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B15BD1" w14:paraId="0F70CAA8" w14:textId="77777777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265198C3" w14:textId="77777777" w:rsidR="00B15BD1" w:rsidRDefault="00000000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235E40F1" w14:textId="77777777" w:rsidR="00B15BD1" w:rsidRDefault="00000000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71EE17B1" w14:textId="77777777" w:rsidR="00B15BD1" w:rsidRDefault="00B15BD1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560FDFB4" w14:textId="77777777" w:rsidR="00B15BD1" w:rsidRDefault="00000000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3A05E6B7" w14:textId="77777777" w:rsidR="00B15BD1" w:rsidRDefault="00000000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Page</w:t>
            </w:r>
          </w:p>
        </w:tc>
      </w:tr>
      <w:tr w:rsidR="00B15BD1" w14:paraId="33DE6F5D" w14:textId="77777777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751B5024" w14:textId="77777777" w:rsidR="00B15BD1" w:rsidRDefault="00000000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Title and abstract</w:t>
            </w:r>
          </w:p>
        </w:tc>
      </w:tr>
      <w:tr w:rsidR="00B15BD1" w14:paraId="5570508E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763070B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121D0B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F10624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B855011" w14:textId="77777777" w:rsidR="00B15BD1" w:rsidRDefault="00000000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bookmarkStart w:id="0" w:name="OLE_LINK1"/>
            <w:r>
              <w:rPr>
                <w:rFonts w:cs="Tahoma"/>
                <w:sz w:val="16"/>
                <w:szCs w:val="16"/>
                <w:lang w:eastAsia="en-GB"/>
              </w:rPr>
              <w:t>Identify the study as developing and/or validating a multivariable prediction model, the target population, and the outcome to be predicted.</w:t>
            </w:r>
            <w:bookmarkEnd w:id="0"/>
          </w:p>
        </w:tc>
        <w:tc>
          <w:tcPr>
            <w:tcW w:w="688" w:type="dxa"/>
            <w:shd w:val="clear" w:color="auto" w:fill="auto"/>
            <w:vAlign w:val="center"/>
          </w:tcPr>
          <w:p w14:paraId="445D96D5" w14:textId="77777777" w:rsidR="00B15BD1" w:rsidRDefault="0000000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1</w:t>
            </w:r>
          </w:p>
        </w:tc>
      </w:tr>
      <w:tr w:rsidR="00B15BD1" w14:paraId="5AECB435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0CF35FF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574C62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1A0FCA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C7718" w14:textId="77777777" w:rsidR="00B15BD1" w:rsidRDefault="00000000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bookmarkStart w:id="1" w:name="OLE_LINK2"/>
            <w:r>
              <w:rPr>
                <w:rFonts w:cs="Tahoma"/>
                <w:sz w:val="16"/>
                <w:szCs w:val="16"/>
                <w:lang w:eastAsia="en-GB"/>
              </w:rPr>
              <w:t xml:space="preserve">Provide a summary of objectives, </w:t>
            </w:r>
            <w:r>
              <w:rPr>
                <w:rStyle w:val="af"/>
                <w:lang w:eastAsia="en-GB"/>
              </w:rPr>
              <w:t>study design, setting, participants, sample size</w:t>
            </w:r>
            <w:r>
              <w:rPr>
                <w:rFonts w:cs="Tahoma"/>
                <w:sz w:val="16"/>
                <w:szCs w:val="16"/>
                <w:lang w:eastAsia="en-GB"/>
              </w:rPr>
              <w:t>, predictors, outcome, statistical analysis, results, and conclusions.</w:t>
            </w:r>
            <w:bookmarkEnd w:id="1"/>
          </w:p>
        </w:tc>
        <w:tc>
          <w:tcPr>
            <w:tcW w:w="688" w:type="dxa"/>
            <w:shd w:val="clear" w:color="auto" w:fill="auto"/>
            <w:vAlign w:val="center"/>
          </w:tcPr>
          <w:p w14:paraId="26D1D532" w14:textId="77777777" w:rsidR="00B15BD1" w:rsidRDefault="0000000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1</w:t>
            </w:r>
          </w:p>
        </w:tc>
      </w:tr>
      <w:tr w:rsidR="00B15BD1" w14:paraId="796C12A7" w14:textId="77777777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5CA3550" w14:textId="77777777" w:rsidR="00B15BD1" w:rsidRDefault="00000000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ntroduction</w:t>
            </w:r>
          </w:p>
        </w:tc>
      </w:tr>
      <w:tr w:rsidR="00B15BD1" w14:paraId="322382FE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21493A5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70E7E6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7D3CEB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796DF76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076E69" w14:textId="77777777" w:rsidR="00B15BD1" w:rsidRDefault="0000000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2</w:t>
            </w:r>
          </w:p>
        </w:tc>
      </w:tr>
      <w:tr w:rsidR="00B15BD1" w14:paraId="4B3A6152" w14:textId="77777777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176523BE" w14:textId="77777777" w:rsidR="00B15BD1" w:rsidRDefault="00B15BD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E18DEDB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2A3F31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EC70727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A4088" w14:textId="77777777" w:rsidR="00B15BD1" w:rsidRDefault="0000000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3</w:t>
            </w:r>
          </w:p>
        </w:tc>
      </w:tr>
      <w:tr w:rsidR="00B15BD1" w14:paraId="3792B62C" w14:textId="77777777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B45E4F" w14:textId="77777777" w:rsidR="00B15BD1" w:rsidRDefault="00000000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Methods</w:t>
            </w:r>
          </w:p>
        </w:tc>
      </w:tr>
      <w:tr w:rsidR="00B15BD1" w14:paraId="2227D900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6375AD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bookmarkStart w:id="2" w:name="OLE_LINK17" w:colFirst="3" w:colLast="3"/>
            <w:bookmarkStart w:id="3" w:name="OLE_LINK18" w:colFirst="0" w:colLast="3"/>
            <w:r>
              <w:rPr>
                <w:rFonts w:cs="Tahoma"/>
                <w:sz w:val="16"/>
                <w:szCs w:val="16"/>
                <w:lang w:eastAsia="en-GB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63076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9DE4B3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5B8BF4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15032E" w14:textId="77777777" w:rsidR="00B15BD1" w:rsidRDefault="0000000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 xml:space="preserve"> 3</w:t>
            </w:r>
          </w:p>
        </w:tc>
      </w:tr>
      <w:tr w:rsidR="00B15BD1" w14:paraId="3CC7B45D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DBC8DF1" w14:textId="77777777" w:rsidR="00B15BD1" w:rsidRDefault="00B15BD1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9E588C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B7F8C1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CEF4BA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bookmarkStart w:id="4" w:name="OLE_LINK6"/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the key study dates, including start of accrual; end of accrual; and, if applicable, end of follow-up.</w:t>
            </w:r>
            <w:bookmarkEnd w:id="4"/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08F8400" w14:textId="0D35D6DF" w:rsidR="00B15BD1" w:rsidRDefault="00161CDE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3</w:t>
            </w:r>
          </w:p>
        </w:tc>
      </w:tr>
      <w:tr w:rsidR="00B15BD1" w14:paraId="3FBB7D99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45F2EBF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bookmarkStart w:id="5" w:name="OLE_LINK7" w:colFirst="0" w:colLast="3"/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9142DB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BEB3DB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406D2C5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4D08CEF" w14:textId="1BC856E3" w:rsidR="00B15BD1" w:rsidRDefault="00161CDE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3</w:t>
            </w:r>
          </w:p>
        </w:tc>
      </w:tr>
      <w:tr w:rsidR="00B15BD1" w14:paraId="7259C5EB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6CE2915" w14:textId="77777777" w:rsidR="00B15BD1" w:rsidRDefault="00B15BD1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E0ABD94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17C462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3D5D9EB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E15B8A8" w14:textId="4D0B857D" w:rsidR="00B15BD1" w:rsidRDefault="00161CDE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3</w:t>
            </w:r>
          </w:p>
        </w:tc>
      </w:tr>
      <w:tr w:rsidR="00B15BD1" w14:paraId="49793029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90AADBF" w14:textId="77777777" w:rsidR="00B15BD1" w:rsidRDefault="00B15BD1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B86F73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985A62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6D01FA5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5ABFB5" w14:textId="40607BBC" w:rsidR="00B15BD1" w:rsidRPr="00161CDE" w:rsidRDefault="00161CDE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4</w:t>
            </w:r>
          </w:p>
        </w:tc>
      </w:tr>
      <w:tr w:rsidR="00B15BD1" w14:paraId="13CF7780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9397195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bookmarkStart w:id="6" w:name="OLE_LINK8" w:colFirst="3" w:colLast="3"/>
            <w:bookmarkEnd w:id="5"/>
            <w:r>
              <w:rPr>
                <w:rFonts w:cs="Tahoma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C72F0E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650254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5172CFA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255234" w14:textId="77777777" w:rsidR="00B15BD1" w:rsidRDefault="0000000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3-4</w:t>
            </w:r>
          </w:p>
        </w:tc>
      </w:tr>
      <w:tr w:rsidR="00B15BD1" w14:paraId="70AF9A93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9281E7A" w14:textId="77777777" w:rsidR="00B15BD1" w:rsidRDefault="00B15BD1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325F1E8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BE24FA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69D608B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E8D602E" w14:textId="61E9F0E0" w:rsidR="00B15BD1" w:rsidRDefault="0015089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4</w:t>
            </w:r>
          </w:p>
        </w:tc>
      </w:tr>
      <w:tr w:rsidR="00B15BD1" w14:paraId="24622333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BC9FFC0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bookmarkStart w:id="7" w:name="OLE_LINK14" w:colFirst="3" w:colLast="3"/>
            <w:r>
              <w:rPr>
                <w:rFonts w:cs="Tahoma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653674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E6C17A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7994E26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F57BFB4" w14:textId="77777777" w:rsidR="00B15BD1" w:rsidRDefault="00000000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bookmarkStart w:id="8" w:name="OLE_LINK16"/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3-4</w:t>
            </w:r>
            <w:bookmarkEnd w:id="8"/>
          </w:p>
        </w:tc>
      </w:tr>
      <w:tr w:rsidR="00B15BD1" w14:paraId="178D7CA6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3ED27F4" w14:textId="77777777" w:rsidR="00B15BD1" w:rsidRDefault="00B15BD1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  <w:bookmarkStart w:id="9" w:name="OLE_LINK15" w:colFirst="3" w:colLast="3"/>
            <w:bookmarkEnd w:id="6"/>
          </w:p>
        </w:tc>
        <w:tc>
          <w:tcPr>
            <w:tcW w:w="567" w:type="dxa"/>
            <w:shd w:val="clear" w:color="auto" w:fill="auto"/>
            <w:vAlign w:val="center"/>
          </w:tcPr>
          <w:p w14:paraId="1C229FF9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5FCF3F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19EA224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bookmarkStart w:id="10" w:name="OLE_LINK12"/>
            <w:r>
              <w:rPr>
                <w:rFonts w:ascii="Arial" w:hAnsi="Arial" w:cs="Tahoma"/>
                <w:sz w:val="16"/>
                <w:szCs w:val="16"/>
                <w:lang w:eastAsia="en-GB"/>
              </w:rPr>
              <w:t>Report any actions to blind assessment of predictors for the outcome and other predictors.</w:t>
            </w:r>
            <w:bookmarkEnd w:id="10"/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BF1B77" w14:textId="77777777" w:rsidR="00B15BD1" w:rsidRDefault="0000000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4</w:t>
            </w:r>
          </w:p>
        </w:tc>
      </w:tr>
      <w:tr w:rsidR="00B15BD1" w14:paraId="23E2B512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F3ACAB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33F717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9ACE19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5E17D62" w14:textId="77777777" w:rsidR="00B15BD1" w:rsidRDefault="00000000">
            <w:pPr>
              <w:pStyle w:val="af1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693EC71" w14:textId="77777777" w:rsidR="00B15BD1" w:rsidRDefault="0000000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4</w:t>
            </w:r>
          </w:p>
        </w:tc>
      </w:tr>
      <w:bookmarkEnd w:id="2"/>
      <w:bookmarkEnd w:id="3"/>
      <w:bookmarkEnd w:id="7"/>
      <w:bookmarkEnd w:id="9"/>
      <w:tr w:rsidR="00B15BD1" w14:paraId="294A6BA4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B493D7E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C8EF54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923A36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AD01B83" w14:textId="77777777" w:rsidR="00B15BD1" w:rsidRDefault="00000000">
            <w:pPr>
              <w:pStyle w:val="af1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CBC27AA" w14:textId="5C491CDD" w:rsidR="00B15BD1" w:rsidRDefault="0015089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3</w:t>
            </w:r>
          </w:p>
        </w:tc>
      </w:tr>
      <w:tr w:rsidR="00B15BD1" w14:paraId="48F0CE1C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71045FA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bookmarkStart w:id="11" w:name="OLE_LINK19" w:colFirst="3" w:colLast="3"/>
            <w:r>
              <w:rPr>
                <w:rFonts w:cs="Tahoma"/>
                <w:sz w:val="16"/>
                <w:szCs w:val="16"/>
                <w:lang w:eastAsia="en-GB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5941AA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38F94B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C06041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4396552" w14:textId="77777777" w:rsidR="00B15BD1" w:rsidRDefault="00000000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4</w:t>
            </w: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val="en-US" w:eastAsia="zh-CN"/>
              </w:rPr>
              <w:t xml:space="preserve"> </w:t>
            </w:r>
          </w:p>
        </w:tc>
      </w:tr>
      <w:tr w:rsidR="00B15BD1" w14:paraId="67B24E87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91FE169" w14:textId="77777777" w:rsidR="00B15BD1" w:rsidRDefault="00B15BD1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7175FCC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C2E91B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E757C09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C244D33" w14:textId="77777777" w:rsidR="00B15BD1" w:rsidRDefault="00000000">
            <w:pPr>
              <w:pStyle w:val="af1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ascii="Arial" w:eastAsia="宋体" w:hAnsi="Arial" w:cs="Tahoma" w:hint="eastAsia"/>
                <w:sz w:val="16"/>
                <w:szCs w:val="16"/>
                <w:lang w:val="en-US" w:eastAsia="zh-CN"/>
              </w:rPr>
              <w:t>3-5</w:t>
            </w:r>
          </w:p>
        </w:tc>
      </w:tr>
      <w:tr w:rsidR="00B15BD1" w14:paraId="31E5FC3F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7B894E" w14:textId="77777777" w:rsidR="00B15BD1" w:rsidRDefault="00B15BD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44F3D45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EE41EF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5641456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B6D0F04" w14:textId="3A02935A" w:rsidR="00B15BD1" w:rsidRDefault="00150894">
            <w:pPr>
              <w:pStyle w:val="af1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4</w:t>
            </w:r>
          </w:p>
        </w:tc>
      </w:tr>
      <w:tr w:rsidR="00B15BD1" w14:paraId="1E1A62D4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F0AD706" w14:textId="77777777" w:rsidR="00B15BD1" w:rsidRDefault="00B15BD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E7EEBA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BE1E7B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9A3FE0B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355D006" w14:textId="77777777" w:rsidR="00B15BD1" w:rsidRDefault="00000000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4</w:t>
            </w:r>
          </w:p>
        </w:tc>
      </w:tr>
      <w:tr w:rsidR="00B15BD1" w14:paraId="395A4F81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54E2106" w14:textId="77777777" w:rsidR="00B15BD1" w:rsidRDefault="00B15BD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155E45B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265697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4D4CF66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3254F27" w14:textId="0CBBB9A1" w:rsidR="00B15BD1" w:rsidRPr="003A2F90" w:rsidRDefault="003A2F90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4</w:t>
            </w:r>
          </w:p>
        </w:tc>
      </w:tr>
      <w:tr w:rsidR="00B15BD1" w14:paraId="4D7F191C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8A8D484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ED9ED2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F2DA72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4B3206E" w14:textId="77777777" w:rsidR="00B15BD1" w:rsidRDefault="00000000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6EFEDB5" w14:textId="77777777" w:rsidR="00B15BD1" w:rsidRDefault="00000000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4</w:t>
            </w:r>
          </w:p>
        </w:tc>
      </w:tr>
      <w:tr w:rsidR="00B15BD1" w14:paraId="195CA688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FF337A4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AA5AB4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669A36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536D5E5" w14:textId="77777777" w:rsidR="00B15BD1" w:rsidRDefault="00000000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3B88895" w14:textId="4019A4A2" w:rsidR="00B15BD1" w:rsidRDefault="00150894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3-4</w:t>
            </w:r>
          </w:p>
        </w:tc>
      </w:tr>
      <w:bookmarkEnd w:id="11"/>
      <w:tr w:rsidR="00B15BD1" w14:paraId="090FCE6F" w14:textId="77777777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26D6030" w14:textId="77777777" w:rsidR="00B15BD1" w:rsidRDefault="00000000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Results</w:t>
            </w:r>
          </w:p>
        </w:tc>
      </w:tr>
      <w:tr w:rsidR="00B15BD1" w14:paraId="3338B6B7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E6F2641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1B72B7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0CADEC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A790F9A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584AC2" w14:textId="77777777" w:rsidR="00B15BD1" w:rsidRDefault="00000000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5-7</w:t>
            </w:r>
          </w:p>
        </w:tc>
      </w:tr>
      <w:tr w:rsidR="00B15BD1" w14:paraId="4E21FC97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1C653D7" w14:textId="77777777" w:rsidR="00B15BD1" w:rsidRDefault="00B15BD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08B176A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0E1777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EA6D2D9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0F3A586" w14:textId="77777777" w:rsidR="00B15BD1" w:rsidRDefault="00000000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6</w:t>
            </w:r>
          </w:p>
        </w:tc>
      </w:tr>
      <w:tr w:rsidR="00B15BD1" w14:paraId="42B06B12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8E410E3" w14:textId="77777777" w:rsidR="00B15BD1" w:rsidRDefault="00B15BD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0689AC0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0579C3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1D08A7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E1CE35" w14:textId="52A73B64" w:rsidR="00B15BD1" w:rsidRDefault="00D60DF3">
            <w:pPr>
              <w:pStyle w:val="af1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6</w:t>
            </w:r>
          </w:p>
        </w:tc>
      </w:tr>
      <w:tr w:rsidR="00B15BD1" w14:paraId="5DFD1439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50864A3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09858D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553EE0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759EA3E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7C48AD" w14:textId="77777777" w:rsidR="00B15BD1" w:rsidRDefault="00000000">
            <w:pPr>
              <w:pStyle w:val="af1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ascii="Arial" w:eastAsia="宋体" w:hAnsi="Arial" w:cs="Tahoma" w:hint="eastAsia"/>
                <w:sz w:val="16"/>
                <w:szCs w:val="16"/>
                <w:lang w:val="en-US" w:eastAsia="zh-CN"/>
              </w:rPr>
              <w:t>5-7</w:t>
            </w:r>
          </w:p>
        </w:tc>
      </w:tr>
      <w:tr w:rsidR="00B15BD1" w14:paraId="7C8164D0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FDC6D1" w14:textId="77777777" w:rsidR="00B15BD1" w:rsidRDefault="00B15BD1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2C12049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005AA0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6A17841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B8F1E12" w14:textId="77777777" w:rsidR="00B15BD1" w:rsidRDefault="00000000">
            <w:pPr>
              <w:pStyle w:val="af1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ascii="Arial" w:eastAsia="宋体" w:hAnsi="Arial" w:cs="Tahoma" w:hint="eastAsia"/>
                <w:sz w:val="16"/>
                <w:szCs w:val="16"/>
                <w:lang w:val="en-US" w:eastAsia="zh-CN"/>
              </w:rPr>
              <w:t>6</w:t>
            </w:r>
          </w:p>
        </w:tc>
      </w:tr>
      <w:tr w:rsidR="00B15BD1" w14:paraId="3ABFFF22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B057C52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7F19E6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116AAA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E35DAFE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31F16F1" w14:textId="77777777" w:rsidR="00B15BD1" w:rsidRDefault="00000000">
            <w:pPr>
              <w:pStyle w:val="af1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ascii="Arial" w:eastAsia="宋体" w:hAnsi="Arial" w:cs="Tahoma" w:hint="eastAsia"/>
                <w:sz w:val="16"/>
                <w:szCs w:val="16"/>
                <w:lang w:val="en-US" w:eastAsia="zh-CN"/>
              </w:rPr>
              <w:t>6</w:t>
            </w:r>
          </w:p>
        </w:tc>
      </w:tr>
      <w:tr w:rsidR="00B15BD1" w14:paraId="10BD235F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2AB7E2F" w14:textId="77777777" w:rsidR="00B15BD1" w:rsidRDefault="00B15BD1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814D22D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CFE0FE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EF71F2D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73F650" w14:textId="77777777" w:rsidR="00B15BD1" w:rsidRDefault="00000000">
            <w:pPr>
              <w:pStyle w:val="af1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ascii="Arial" w:eastAsia="宋体" w:hAnsi="Arial" w:cs="Tahoma" w:hint="eastAsia"/>
                <w:sz w:val="16"/>
                <w:szCs w:val="16"/>
                <w:lang w:val="en-US" w:eastAsia="zh-CN"/>
              </w:rPr>
              <w:t>6</w:t>
            </w:r>
          </w:p>
        </w:tc>
      </w:tr>
      <w:tr w:rsidR="00B15BD1" w14:paraId="18543EAA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302B1DA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6DD6D4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D76CAA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47093F2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E86AC1" w14:textId="77777777" w:rsidR="00B15BD1" w:rsidRDefault="00000000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6</w:t>
            </w:r>
          </w:p>
        </w:tc>
      </w:tr>
      <w:tr w:rsidR="00B15BD1" w14:paraId="3D878C20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2F4BD59" w14:textId="77777777" w:rsidR="00B15BD1" w:rsidRDefault="0000000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10E503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2E6A4C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8B0C705" w14:textId="77777777" w:rsidR="00B15BD1" w:rsidRDefault="00000000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0CFC364" w14:textId="2C19A634" w:rsidR="00B15BD1" w:rsidRDefault="00F97F10">
            <w:pPr>
              <w:pStyle w:val="af1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6</w:t>
            </w:r>
          </w:p>
        </w:tc>
      </w:tr>
      <w:tr w:rsidR="00B15BD1" w14:paraId="62FCE451" w14:textId="77777777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4177554" w14:textId="77777777" w:rsidR="00B15BD1" w:rsidRDefault="00000000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Discussion</w:t>
            </w:r>
          </w:p>
        </w:tc>
      </w:tr>
      <w:tr w:rsidR="00B15BD1" w14:paraId="1ACCEF42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CFD83C" w14:textId="77777777" w:rsidR="00B15BD1" w:rsidRDefault="00000000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74359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CF8718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57E94CA" w14:textId="77777777" w:rsidR="00B15BD1" w:rsidRDefault="00000000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41EC088" w14:textId="77777777" w:rsidR="00B15BD1" w:rsidRDefault="00000000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12</w:t>
            </w:r>
          </w:p>
        </w:tc>
      </w:tr>
      <w:tr w:rsidR="00B15BD1" w14:paraId="24C0888F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3038640" w14:textId="77777777" w:rsidR="00B15BD1" w:rsidRDefault="00000000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4225D4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B23B63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9D2B18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98B0160" w14:textId="173B48F6" w:rsidR="00B15BD1" w:rsidRPr="00F97F10" w:rsidRDefault="00F97F10">
            <w:pPr>
              <w:pStyle w:val="af1"/>
              <w:spacing w:after="0" w:line="240" w:lineRule="auto"/>
              <w:ind w:left="34"/>
              <w:jc w:val="center"/>
              <w:rPr>
                <w:rFonts w:ascii="Arial" w:eastAsia="宋体" w:hAnsi="Arial" w:cs="Arial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 w:rsidRPr="00F97F10">
              <w:rPr>
                <w:rFonts w:ascii="Arial" w:eastAsia="宋体" w:hAnsi="Arial" w:cs="Arial"/>
                <w:sz w:val="16"/>
                <w:szCs w:val="16"/>
                <w:lang w:val="en-US" w:eastAsia="zh-CN"/>
              </w:rPr>
              <w:t>9</w:t>
            </w:r>
          </w:p>
        </w:tc>
      </w:tr>
      <w:tr w:rsidR="00B15BD1" w14:paraId="58150048" w14:textId="77777777">
        <w:trPr>
          <w:trHeight w:val="367"/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94390C6" w14:textId="77777777" w:rsidR="00B15BD1" w:rsidRDefault="00B15BD1">
            <w:pPr>
              <w:spacing w:after="0" w:line="240" w:lineRule="auto"/>
              <w:ind w:left="15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159F9A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9875BD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BE9C699" w14:textId="77777777" w:rsidR="00B15BD1" w:rsidRDefault="00000000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274DB7D" w14:textId="77777777" w:rsidR="00B15BD1" w:rsidRDefault="00000000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12</w:t>
            </w:r>
          </w:p>
        </w:tc>
      </w:tr>
      <w:tr w:rsidR="00B15BD1" w14:paraId="74918EA3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8B8BB00" w14:textId="77777777" w:rsidR="00B15BD1" w:rsidRDefault="00000000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ACE9C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0507D2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409D244" w14:textId="77777777" w:rsidR="00B15BD1" w:rsidRDefault="00000000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7D43F6B" w14:textId="77777777" w:rsidR="00B15BD1" w:rsidRDefault="00000000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11</w:t>
            </w:r>
          </w:p>
        </w:tc>
      </w:tr>
      <w:tr w:rsidR="00B15BD1" w14:paraId="6FE02135" w14:textId="77777777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F19E7D9" w14:textId="77777777" w:rsidR="00B15BD1" w:rsidRDefault="00000000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Other information</w:t>
            </w:r>
          </w:p>
        </w:tc>
      </w:tr>
      <w:tr w:rsidR="00B15BD1" w14:paraId="74FB2927" w14:textId="77777777">
        <w:trPr>
          <w:jc w:val="center"/>
        </w:trPr>
        <w:tc>
          <w:tcPr>
            <w:tcW w:w="1482" w:type="dxa"/>
            <w:shd w:val="clear" w:color="auto" w:fill="auto"/>
          </w:tcPr>
          <w:p w14:paraId="0466E2FF" w14:textId="77777777" w:rsidR="00B15BD1" w:rsidRDefault="00000000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1F041C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ED9E36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0DB30CB" w14:textId="77777777" w:rsidR="00B15BD1" w:rsidRDefault="00000000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bookmarkStart w:id="12" w:name="OLE_LINK10"/>
            <w:r>
              <w:rPr>
                <w:rFonts w:cs="Tahoma"/>
                <w:sz w:val="16"/>
                <w:szCs w:val="16"/>
                <w:lang w:eastAsia="en-GB"/>
              </w:rPr>
              <w:t xml:space="preserve">Provide information about the availability of supplementary resources, such as study protocol, Web calculator, and data sets. </w:t>
            </w:r>
            <w:bookmarkEnd w:id="12"/>
          </w:p>
        </w:tc>
        <w:tc>
          <w:tcPr>
            <w:tcW w:w="688" w:type="dxa"/>
            <w:shd w:val="clear" w:color="auto" w:fill="auto"/>
            <w:vAlign w:val="center"/>
          </w:tcPr>
          <w:p w14:paraId="33EBB7E9" w14:textId="77777777" w:rsidR="00B15BD1" w:rsidRDefault="00000000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16-17</w:t>
            </w:r>
          </w:p>
        </w:tc>
      </w:tr>
      <w:tr w:rsidR="00B15BD1" w14:paraId="41354D54" w14:textId="77777777">
        <w:trPr>
          <w:jc w:val="center"/>
        </w:trPr>
        <w:tc>
          <w:tcPr>
            <w:tcW w:w="1482" w:type="dxa"/>
            <w:shd w:val="clear" w:color="auto" w:fill="auto"/>
          </w:tcPr>
          <w:p w14:paraId="6266B042" w14:textId="77777777" w:rsidR="00B15BD1" w:rsidRDefault="00000000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84ADD1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0CFC99" w14:textId="77777777" w:rsidR="00B15BD1" w:rsidRDefault="00000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E4352F9" w14:textId="77777777" w:rsidR="00B15BD1" w:rsidRDefault="00000000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7D2E8B0" w14:textId="43A4CAAF" w:rsidR="00B15BD1" w:rsidRDefault="00F15369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eastAsia="宋体" w:cs="Tahoma" w:hint="eastAsia"/>
                <w:sz w:val="16"/>
                <w:szCs w:val="16"/>
                <w:lang w:val="en-US" w:eastAsia="zh-CN"/>
              </w:rPr>
              <w:t>12</w:t>
            </w:r>
          </w:p>
        </w:tc>
      </w:tr>
    </w:tbl>
    <w:p w14:paraId="34E45B7E" w14:textId="77777777" w:rsidR="00B15BD1" w:rsidRDefault="00B15BD1">
      <w:pPr>
        <w:rPr>
          <w:sz w:val="18"/>
          <w:szCs w:val="18"/>
        </w:rPr>
      </w:pPr>
    </w:p>
    <w:p w14:paraId="3796D1A8" w14:textId="77777777" w:rsidR="00B15BD1" w:rsidRDefault="00000000"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t>*</w:t>
      </w:r>
      <w:bookmarkStart w:id="13" w:name="OLE_LINK4"/>
      <w:r>
        <w:rPr>
          <w:sz w:val="16"/>
          <w:szCs w:val="16"/>
        </w:rPr>
        <w:t xml:space="preserve">Items relevant only to the development of a prediction model are denoted by D, items relating solely to a validation of a prediction model are denoted by V, and items relating to both are denoted </w:t>
      </w:r>
      <w:proofErr w:type="gramStart"/>
      <w:r>
        <w:rPr>
          <w:sz w:val="16"/>
          <w:szCs w:val="16"/>
        </w:rPr>
        <w:t>D;V.</w:t>
      </w:r>
      <w:proofErr w:type="gramEnd"/>
      <w:r>
        <w:rPr>
          <w:sz w:val="16"/>
          <w:szCs w:val="16"/>
        </w:rPr>
        <w:t xml:space="preserve">  We recommend using the TRIPOD Checklist in conjunction with the TRIPOD Explanation and Elaboration document</w:t>
      </w:r>
      <w:bookmarkEnd w:id="13"/>
      <w:r>
        <w:rPr>
          <w:sz w:val="16"/>
          <w:szCs w:val="16"/>
        </w:rPr>
        <w:t>.</w:t>
      </w:r>
    </w:p>
    <w:sectPr w:rsidR="00B15BD1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4AC7B" w14:textId="77777777" w:rsidR="00C87D69" w:rsidRDefault="00C87D69">
      <w:pPr>
        <w:spacing w:line="240" w:lineRule="auto"/>
      </w:pPr>
      <w:r>
        <w:separator/>
      </w:r>
    </w:p>
  </w:endnote>
  <w:endnote w:type="continuationSeparator" w:id="0">
    <w:p w14:paraId="4D883649" w14:textId="77777777" w:rsidR="00C87D69" w:rsidRDefault="00C87D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687DE" w14:textId="77777777" w:rsidR="00C87D69" w:rsidRDefault="00C87D69">
      <w:pPr>
        <w:spacing w:after="0"/>
      </w:pPr>
      <w:r>
        <w:separator/>
      </w:r>
    </w:p>
  </w:footnote>
  <w:footnote w:type="continuationSeparator" w:id="0">
    <w:p w14:paraId="52071F16" w14:textId="77777777" w:rsidR="00C87D69" w:rsidRDefault="00C87D6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0901A" w14:textId="77777777" w:rsidR="00B15BD1" w:rsidRDefault="00000000">
    <w:pPr>
      <w:pStyle w:val="a8"/>
      <w:ind w:left="-709" w:firstLine="0"/>
    </w:pPr>
    <w:bookmarkStart w:id="14" w:name="OLE_LINK9"/>
    <w:r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7CC9B241" wp14:editId="60C86843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>TRIPOD Checklist: Prediction Model Development and Validation</w:t>
    </w:r>
    <w:bookmarkEnd w:id="14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WEyZmY5OGIwMWY4MzY1YjlkNGRmMjc0ZGIzMGZiNzAifQ=="/>
  </w:docVars>
  <w:rsids>
    <w:rsidRoot w:val="006F1BF0"/>
    <w:rsid w:val="000273C3"/>
    <w:rsid w:val="00044C76"/>
    <w:rsid w:val="000659B0"/>
    <w:rsid w:val="00103B40"/>
    <w:rsid w:val="001051E3"/>
    <w:rsid w:val="001429DD"/>
    <w:rsid w:val="00150894"/>
    <w:rsid w:val="00161CDE"/>
    <w:rsid w:val="001C4655"/>
    <w:rsid w:val="00225889"/>
    <w:rsid w:val="003322EA"/>
    <w:rsid w:val="003A2F90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52523"/>
    <w:rsid w:val="00964E2D"/>
    <w:rsid w:val="009748F3"/>
    <w:rsid w:val="00984CBB"/>
    <w:rsid w:val="009E4EBE"/>
    <w:rsid w:val="00A639EC"/>
    <w:rsid w:val="00AB63D0"/>
    <w:rsid w:val="00AC5F77"/>
    <w:rsid w:val="00B10311"/>
    <w:rsid w:val="00B15BD1"/>
    <w:rsid w:val="00B8331B"/>
    <w:rsid w:val="00B95FA8"/>
    <w:rsid w:val="00BC6D7F"/>
    <w:rsid w:val="00BE1F16"/>
    <w:rsid w:val="00C0657C"/>
    <w:rsid w:val="00C104D5"/>
    <w:rsid w:val="00C765D8"/>
    <w:rsid w:val="00C87D69"/>
    <w:rsid w:val="00D60DF3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  <w:rsid w:val="00F15369"/>
    <w:rsid w:val="00F73C1A"/>
    <w:rsid w:val="00F97F10"/>
    <w:rsid w:val="19AB5863"/>
    <w:rsid w:val="6F4F73D5"/>
    <w:rsid w:val="7740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6BB82F"/>
  <w14:defaultImageDpi w14:val="300"/>
  <w15:docId w15:val="{AEEDC024-80CA-4097-95AB-80F801738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qFormat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paragraph" w:styleId="a4">
    <w:name w:val="Balloon Text"/>
    <w:basedOn w:val="a"/>
    <w:link w:val="a5"/>
    <w:uiPriority w:val="99"/>
    <w:semiHidden/>
    <w:unhideWhenUsed/>
    <w:qFormat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8">
    <w:name w:val="header"/>
    <w:basedOn w:val="a"/>
    <w:link w:val="a9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a">
    <w:name w:val="footnote text"/>
    <w:basedOn w:val="a"/>
    <w:link w:val="ab"/>
    <w:qFormat/>
    <w:pPr>
      <w:spacing w:after="0" w:line="240" w:lineRule="auto"/>
    </w:pPr>
    <w:rPr>
      <w:sz w:val="24"/>
      <w:szCs w:val="24"/>
    </w:rPr>
  </w:style>
  <w:style w:type="paragraph" w:styleId="ac">
    <w:name w:val="Title"/>
    <w:basedOn w:val="a"/>
    <w:next w:val="a"/>
    <w:link w:val="ad"/>
    <w:uiPriority w:val="10"/>
    <w:qFormat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table" w:styleId="ae">
    <w:name w:val="Table Grid"/>
    <w:basedOn w:val="a1"/>
    <w:uiPriority w:val="59"/>
    <w:qFormat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unhideWhenUsed/>
    <w:qFormat/>
    <w:rPr>
      <w:sz w:val="16"/>
      <w:szCs w:val="16"/>
    </w:rPr>
  </w:style>
  <w:style w:type="character" w:styleId="af0">
    <w:name w:val="footnote reference"/>
    <w:basedOn w:val="a0"/>
    <w:qFormat/>
    <w:rPr>
      <w:vertAlign w:val="superscript"/>
    </w:rPr>
  </w:style>
  <w:style w:type="character" w:customStyle="1" w:styleId="10">
    <w:name w:val="标题 1 字符"/>
    <w:basedOn w:val="a0"/>
    <w:link w:val="1"/>
    <w:uiPriority w:val="9"/>
    <w:qFormat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qFormat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eastAsiaTheme="majorEastAsia" w:cstheme="majorBidi"/>
      <w:b/>
      <w:bCs/>
      <w:color w:val="4F81BD" w:themeColor="accent1"/>
    </w:rPr>
  </w:style>
  <w:style w:type="character" w:customStyle="1" w:styleId="ad">
    <w:name w:val="标题 字符"/>
    <w:basedOn w:val="a0"/>
    <w:link w:val="ac"/>
    <w:uiPriority w:val="10"/>
    <w:qFormat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f1">
    <w:name w:val="List Paragraph"/>
    <w:basedOn w:val="a"/>
    <w:uiPriority w:val="34"/>
    <w:qFormat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character" w:customStyle="1" w:styleId="ab">
    <w:name w:val="脚注文本 字符"/>
    <w:basedOn w:val="a0"/>
    <w:link w:val="aa"/>
    <w:qFormat/>
    <w:rPr>
      <w:rFonts w:ascii="Arial" w:eastAsia="Times New Roman" w:hAnsi="Arial" w:cs="Times New Roman"/>
      <w:sz w:val="24"/>
      <w:szCs w:val="24"/>
      <w:lang w:val="en-GB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rFonts w:ascii="Lucida Grande" w:eastAsia="Times New Roman" w:hAnsi="Lucida Grande" w:cs="Lucida Grande"/>
      <w:sz w:val="18"/>
      <w:szCs w:val="18"/>
      <w:lang w:val="en-GB"/>
    </w:rPr>
  </w:style>
  <w:style w:type="character" w:customStyle="1" w:styleId="a9">
    <w:name w:val="页眉 字符"/>
    <w:basedOn w:val="a0"/>
    <w:link w:val="a8"/>
    <w:uiPriority w:val="99"/>
    <w:qFormat/>
    <w:rPr>
      <w:rFonts w:ascii="Arial" w:eastAsia="Times New Roman" w:hAnsi="Arial" w:cs="Times New Roman"/>
      <w:sz w:val="22"/>
      <w:lang w:val="en-GB"/>
    </w:rPr>
  </w:style>
  <w:style w:type="character" w:customStyle="1" w:styleId="a7">
    <w:name w:val="页脚 字符"/>
    <w:basedOn w:val="a0"/>
    <w:link w:val="a6"/>
    <w:uiPriority w:val="99"/>
    <w:qFormat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6</Words>
  <Characters>4484</Characters>
  <Application>Microsoft Office Word</Application>
  <DocSecurity>0</DocSecurity>
  <Lines>37</Lines>
  <Paragraphs>10</Paragraphs>
  <ScaleCrop>false</ScaleCrop>
  <Company>University of Oxford</Company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 </cp:lastModifiedBy>
  <cp:revision>2</cp:revision>
  <cp:lastPrinted>2014-10-10T14:41:00Z</cp:lastPrinted>
  <dcterms:created xsi:type="dcterms:W3CDTF">2022-11-08T14:25:00Z</dcterms:created>
  <dcterms:modified xsi:type="dcterms:W3CDTF">2022-11-0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577E75FE58441C5B34F88C6643916F3</vt:lpwstr>
  </property>
</Properties>
</file>